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B01DC" w14:textId="7FFD2A78" w:rsidR="00040B00" w:rsidRPr="00DB3474" w:rsidRDefault="00040B00" w:rsidP="00040B00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B3474">
        <w:rPr>
          <w:rFonts w:ascii="Times New Roman" w:hAnsi="Times New Roman" w:cs="Times New Roman" w:hint="eastAsia"/>
          <w:sz w:val="24"/>
          <w:szCs w:val="24"/>
        </w:rPr>
        <w:t>T</w:t>
      </w:r>
      <w:r w:rsidR="00DB3474" w:rsidRPr="00DB3474">
        <w:rPr>
          <w:rFonts w:ascii="Times New Roman" w:hAnsi="Times New Roman" w:cs="Times New Roman"/>
          <w:sz w:val="24"/>
          <w:szCs w:val="24"/>
        </w:rPr>
        <w:t>ABLE</w:t>
      </w:r>
      <w:r w:rsidRPr="00DB3474">
        <w:rPr>
          <w:rFonts w:ascii="Times New Roman" w:hAnsi="Times New Roman" w:cs="Times New Roman"/>
          <w:sz w:val="24"/>
          <w:szCs w:val="24"/>
        </w:rPr>
        <w:t xml:space="preserve"> S</w:t>
      </w:r>
      <w:r w:rsidR="00FB1546">
        <w:rPr>
          <w:rFonts w:ascii="Times New Roman" w:hAnsi="Times New Roman" w:cs="Times New Roman"/>
          <w:sz w:val="24"/>
          <w:szCs w:val="24"/>
        </w:rPr>
        <w:t>2</w:t>
      </w:r>
      <w:r w:rsidRPr="00DB3474">
        <w:rPr>
          <w:rFonts w:ascii="Times New Roman" w:hAnsi="Times New Roman" w:cs="Times New Roman"/>
          <w:sz w:val="24"/>
          <w:szCs w:val="24"/>
        </w:rPr>
        <w:t xml:space="preserve">. The </w:t>
      </w:r>
      <w:r w:rsidRPr="00DB3474">
        <w:rPr>
          <w:rFonts w:ascii="Times New Roman" w:hAnsi="Times New Roman" w:cs="Times New Roman"/>
          <w:color w:val="000000" w:themeColor="text1"/>
          <w:sz w:val="24"/>
          <w:szCs w:val="24"/>
        </w:rPr>
        <w:t>72 differentially expressed miRNAs between CRC tissues and normal tissues</w:t>
      </w:r>
      <w:r w:rsidRPr="00DB347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79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1076"/>
        <w:gridCol w:w="1626"/>
        <w:gridCol w:w="1559"/>
        <w:gridCol w:w="1560"/>
      </w:tblGrid>
      <w:tr w:rsidR="00040B00" w:rsidRPr="00040B00" w14:paraId="1D8CA26B" w14:textId="77777777" w:rsidTr="00ED3CBD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A76CB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C29F3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2582D" w14:textId="77777777" w:rsidR="00040B00" w:rsidRPr="00040B00" w:rsidRDefault="00040B00" w:rsidP="00040B00">
            <w:pPr>
              <w:widowControl/>
              <w:ind w:firstLineChars="300" w:firstLine="66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logCPM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D646F" w14:textId="77777777" w:rsidR="00040B00" w:rsidRPr="00040B00" w:rsidRDefault="00040B00" w:rsidP="00040B00">
            <w:pPr>
              <w:widowControl/>
              <w:ind w:firstLineChars="300" w:firstLine="66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29EA3" w14:textId="77777777" w:rsidR="00040B00" w:rsidRPr="00040B00" w:rsidRDefault="00040B00" w:rsidP="00040B00">
            <w:pPr>
              <w:widowControl/>
              <w:ind w:firstLineChars="300" w:firstLine="66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DR</w:t>
            </w:r>
          </w:p>
        </w:tc>
      </w:tr>
      <w:tr w:rsidR="00040B00" w:rsidRPr="00040B00" w14:paraId="25EEB8AF" w14:textId="77777777" w:rsidTr="00ED3CBD">
        <w:trPr>
          <w:trHeight w:val="280"/>
          <w:jc w:val="center"/>
        </w:trPr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F961F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066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54864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5101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85074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6C2B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3E-2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9564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E-18</w:t>
            </w:r>
          </w:p>
        </w:tc>
      </w:tr>
      <w:tr w:rsidR="00040B00" w:rsidRPr="00040B00" w14:paraId="23B7E544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22FC679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7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DDDF2F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356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6BDB90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112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76F30B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8E-2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AC655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5E-18</w:t>
            </w:r>
          </w:p>
        </w:tc>
      </w:tr>
      <w:tr w:rsidR="00040B00" w:rsidRPr="00040B00" w14:paraId="089FB6A2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0E31973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88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54300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048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FC2B7C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84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10710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4E-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CE264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7E-14</w:t>
            </w:r>
          </w:p>
        </w:tc>
      </w:tr>
      <w:tr w:rsidR="00040B00" w:rsidRPr="00040B00" w14:paraId="5551A1B9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2E1ED8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0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6234E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285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95A76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16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04376D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4E-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32722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8E-14</w:t>
            </w:r>
          </w:p>
        </w:tc>
      </w:tr>
      <w:tr w:rsidR="00040B00" w:rsidRPr="00040B00" w14:paraId="385A685E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7B61D76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0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94F6E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34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D00CB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64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85002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17E-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62D38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26E-14</w:t>
            </w:r>
          </w:p>
        </w:tc>
      </w:tr>
      <w:tr w:rsidR="00040B00" w:rsidRPr="00040B00" w14:paraId="118C3528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F62B510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C91BA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390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35A9D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614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3C2238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59E-1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D8E9B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29E-13</w:t>
            </w:r>
          </w:p>
        </w:tc>
      </w:tr>
      <w:tr w:rsidR="00040B00" w:rsidRPr="00040B00" w14:paraId="0E670E15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AE0013E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9C8CD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43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D36AA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20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B0112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6E-1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8F597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73E-13</w:t>
            </w:r>
          </w:p>
        </w:tc>
      </w:tr>
      <w:tr w:rsidR="00040B00" w:rsidRPr="00040B00" w14:paraId="2187D2FF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29400CA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F11F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591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90D64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313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778EEF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6E-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574EBD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5E-11</w:t>
            </w:r>
          </w:p>
        </w:tc>
      </w:tr>
      <w:tr w:rsidR="00040B00" w:rsidRPr="00040B00" w14:paraId="23C54D99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B65647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88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818D33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25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6C7EE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278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C4E845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9E-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B38F96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E-11</w:t>
            </w:r>
          </w:p>
        </w:tc>
      </w:tr>
      <w:tr w:rsidR="00040B00" w:rsidRPr="00040B00" w14:paraId="213F8E0F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3EA43F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52FF18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83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51D6C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A9918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45E-1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D41680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E-11</w:t>
            </w:r>
          </w:p>
        </w:tc>
      </w:tr>
      <w:tr w:rsidR="00040B00" w:rsidRPr="00040B00" w14:paraId="19D55D78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E39A8EC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76c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12268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3365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5DA74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71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7E6D6C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5E-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DCBADB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69E-11</w:t>
            </w:r>
          </w:p>
        </w:tc>
      </w:tr>
      <w:tr w:rsidR="00040B00" w:rsidRPr="00040B00" w14:paraId="12C4A6F4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96F7958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8EFA0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943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C1A252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762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0FF76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37E-1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992E0B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2E-10</w:t>
            </w:r>
          </w:p>
        </w:tc>
      </w:tr>
      <w:tr w:rsidR="00040B00" w:rsidRPr="00040B00" w14:paraId="6949B757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D458E86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7960C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5935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8291A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950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1B7C7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9E-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882497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5E-09</w:t>
            </w:r>
          </w:p>
        </w:tc>
      </w:tr>
      <w:tr w:rsidR="00040B00" w:rsidRPr="00040B00" w14:paraId="29A4CC9D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C0B85A2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5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112697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256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64333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2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0CFDE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E-1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A7445C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9E-09</w:t>
            </w:r>
          </w:p>
        </w:tc>
      </w:tr>
      <w:tr w:rsidR="00040B00" w:rsidRPr="00040B00" w14:paraId="4BB3848A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4A7229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2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A618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17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4CD26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421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2FDF2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F8FD38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1E-09</w:t>
            </w:r>
          </w:p>
        </w:tc>
      </w:tr>
      <w:tr w:rsidR="00040B00" w:rsidRPr="00040B00" w14:paraId="50D161DC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F08484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18826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90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4EDFE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2703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F0E69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.26E-10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DCA9C0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3E-08</w:t>
            </w:r>
          </w:p>
        </w:tc>
      </w:tr>
      <w:tr w:rsidR="00040B00" w:rsidRPr="00040B00" w14:paraId="777D5F81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BA4052C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45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E67311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2772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D228F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095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47AC37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0E-0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4A921A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0E-07</w:t>
            </w:r>
          </w:p>
        </w:tc>
      </w:tr>
      <w:tr w:rsidR="00040B00" w:rsidRPr="00040B00" w14:paraId="27CB6D4B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FC5D585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9D1A5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057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078EC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24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FE7EE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F58413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21E-07</w:t>
            </w:r>
          </w:p>
        </w:tc>
      </w:tr>
      <w:tr w:rsidR="00040B00" w:rsidRPr="00040B00" w14:paraId="0499A6F1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22CAFA3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49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5ACE7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16184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AE90C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946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F5FAD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7A3DE7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80E-07</w:t>
            </w:r>
          </w:p>
        </w:tc>
      </w:tr>
      <w:tr w:rsidR="00040B00" w:rsidRPr="00040B00" w14:paraId="35FD900C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A611C4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1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04581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9065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4B4DDB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.556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AADAD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E-0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9A8C1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78E-07</w:t>
            </w:r>
          </w:p>
        </w:tc>
      </w:tr>
      <w:tr w:rsidR="00040B00" w:rsidRPr="00040B00" w14:paraId="3A89CB14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B8BE497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CD529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059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E64D9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838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3C42F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2E-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FE11FB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1E-06</w:t>
            </w:r>
          </w:p>
        </w:tc>
      </w:tr>
      <w:tr w:rsidR="00040B00" w:rsidRPr="00040B00" w14:paraId="59FFB2FA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34088D2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2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CDAFD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04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6E0876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15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B662D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2E-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5FA9A5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6E-06</w:t>
            </w:r>
          </w:p>
        </w:tc>
      </w:tr>
      <w:tr w:rsidR="00040B00" w:rsidRPr="00040B00" w14:paraId="662C3953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1820393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9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3D007A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822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C3598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59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74F710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94E-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DB00E9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66E-06</w:t>
            </w:r>
          </w:p>
        </w:tc>
      </w:tr>
      <w:tr w:rsidR="00040B00" w:rsidRPr="00040B00" w14:paraId="101AD884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9A02534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C025F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419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7E3C8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83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AE56DF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4E-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EB8BC4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5E-06</w:t>
            </w:r>
          </w:p>
        </w:tc>
      </w:tr>
      <w:tr w:rsidR="00040B00" w:rsidRPr="00040B00" w14:paraId="49162AEE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0F0FDC4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79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4442C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539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C2F92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37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DD28B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3E-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E70666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17E-06</w:t>
            </w:r>
          </w:p>
        </w:tc>
      </w:tr>
      <w:tr w:rsidR="00040B00" w:rsidRPr="00040B00" w14:paraId="51AD4270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279C34D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7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4464ED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94643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4A8CD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33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0A7AB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01E-0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135B9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56E-06</w:t>
            </w:r>
          </w:p>
        </w:tc>
      </w:tr>
      <w:tr w:rsidR="00040B00" w:rsidRPr="00040B00" w14:paraId="53A2E825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EDA9E52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68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F8B59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8771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5C0B6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99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2E06D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0E-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C96E8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6E-05</w:t>
            </w:r>
          </w:p>
        </w:tc>
      </w:tr>
      <w:tr w:rsidR="00040B00" w:rsidRPr="00040B00" w14:paraId="0144406F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BB0B3E0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4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F1697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1414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6728C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003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946FD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6E-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593C6F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1E-05</w:t>
            </w:r>
          </w:p>
        </w:tc>
      </w:tr>
      <w:tr w:rsidR="00040B00" w:rsidRPr="00040B00" w14:paraId="59F160A3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6881DF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0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4B0D8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98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053886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99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FA536E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5E-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0391BE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5E-05</w:t>
            </w:r>
          </w:p>
        </w:tc>
      </w:tr>
      <w:tr w:rsidR="00040B00" w:rsidRPr="00040B00" w14:paraId="762E030D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C152BB4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66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3A4DB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29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EC53217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491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1F5B8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5E-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406DBE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59E-05</w:t>
            </w:r>
          </w:p>
        </w:tc>
      </w:tr>
      <w:tr w:rsidR="00040B00" w:rsidRPr="00040B00" w14:paraId="1FC0B9D8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E381264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8266C2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58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100E9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424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40CFC2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2E-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131D4E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3E-05</w:t>
            </w:r>
          </w:p>
        </w:tc>
      </w:tr>
      <w:tr w:rsidR="00040B00" w:rsidRPr="00040B00" w14:paraId="4EF5DB41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A661EB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70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075507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17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55D38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40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A0776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9E-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71154F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25E-05</w:t>
            </w:r>
          </w:p>
        </w:tc>
      </w:tr>
      <w:tr w:rsidR="00040B00" w:rsidRPr="00040B00" w14:paraId="158D2A58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8E91DAF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24B0F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7712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A4FCB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48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880F42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5E-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622F13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35E-05</w:t>
            </w:r>
          </w:p>
        </w:tc>
      </w:tr>
      <w:tr w:rsidR="00040B00" w:rsidRPr="00040B00" w14:paraId="480553FF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39E3780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C418E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417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FCCD0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028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55287B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.65E-0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A2C7EB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.80E-05</w:t>
            </w:r>
          </w:p>
        </w:tc>
      </w:tr>
      <w:tr w:rsidR="00040B00" w:rsidRPr="00040B00" w14:paraId="21A0604B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F74359B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63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39383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305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2ED66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2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E3CBE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7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12A71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9</w:t>
            </w:r>
          </w:p>
        </w:tc>
      </w:tr>
      <w:tr w:rsidR="00040B00" w:rsidRPr="00040B00" w14:paraId="6BCAC1D9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09ACF60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5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125D3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6308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8E911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83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56133A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08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06DFF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59</w:t>
            </w:r>
          </w:p>
        </w:tc>
      </w:tr>
      <w:tr w:rsidR="00040B00" w:rsidRPr="00040B00" w14:paraId="6DB7D72C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C7B87BC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34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131257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6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8B33B5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925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EF7769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0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68DEC87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88</w:t>
            </w:r>
          </w:p>
        </w:tc>
      </w:tr>
      <w:tr w:rsidR="00040B00" w:rsidRPr="00040B00" w14:paraId="49FBA9F9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C6B4E9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17274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901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D4AF0C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65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0443F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1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1B0E2D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3</w:t>
            </w:r>
          </w:p>
        </w:tc>
      </w:tr>
      <w:tr w:rsidR="00040B00" w:rsidRPr="00040B00" w14:paraId="541F76AD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B49B0F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60b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9AD73F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880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471C6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24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1897E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4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88F4A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38</w:t>
            </w:r>
          </w:p>
        </w:tc>
      </w:tr>
      <w:tr w:rsidR="00040B00" w:rsidRPr="00040B00" w14:paraId="03FB8C26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6189EEB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8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956F9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55868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E5F17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651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46DD36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3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454CAF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85</w:t>
            </w:r>
          </w:p>
        </w:tc>
      </w:tr>
      <w:tr w:rsidR="00040B00" w:rsidRPr="00040B00" w14:paraId="4B40CF24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3C518A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hsa-miR-216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10FCC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6872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BBDB8A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737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862BE2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1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F25E14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42</w:t>
            </w:r>
          </w:p>
        </w:tc>
      </w:tr>
      <w:tr w:rsidR="00040B00" w:rsidRPr="00040B00" w14:paraId="2D90F412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576A34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92035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0540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097E2A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369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DDEC84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85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36B7359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65</w:t>
            </w:r>
          </w:p>
        </w:tc>
      </w:tr>
      <w:tr w:rsidR="00040B00" w:rsidRPr="00040B00" w14:paraId="27C44090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F0322E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6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C1C7C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213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1B136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09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7C47A5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50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79705B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14</w:t>
            </w:r>
          </w:p>
        </w:tc>
      </w:tr>
      <w:tr w:rsidR="00040B00" w:rsidRPr="00040B00" w14:paraId="3B40FDE0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ED956D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B8A4A8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45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59949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.7597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EA5B787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70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67E6DA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21</w:t>
            </w:r>
          </w:p>
        </w:tc>
      </w:tr>
      <w:tr w:rsidR="00040B00" w:rsidRPr="00040B00" w14:paraId="14BD0717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7585749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5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3196E5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3876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1AB3C9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797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3FB0F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.85E-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375AEB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942</w:t>
            </w:r>
          </w:p>
        </w:tc>
      </w:tr>
      <w:tr w:rsidR="00040B00" w:rsidRPr="00040B00" w14:paraId="2FF5EA4F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2C5B7F3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79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2EC0C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2899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A5F0B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79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B10DB0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48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0AF4BA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08</w:t>
            </w:r>
          </w:p>
        </w:tc>
      </w:tr>
      <w:tr w:rsidR="00040B00" w:rsidRPr="00040B00" w14:paraId="6F75AE25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82AABB9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55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0A959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700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18F92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330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1C05D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1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41908D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143</w:t>
            </w:r>
          </w:p>
        </w:tc>
      </w:tr>
      <w:tr w:rsidR="00040B00" w:rsidRPr="00040B00" w14:paraId="1CA01BB8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0A6B38F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2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643410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4636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2184D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23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9F26F9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4AFF03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397</w:t>
            </w:r>
          </w:p>
        </w:tc>
      </w:tr>
      <w:tr w:rsidR="00040B00" w:rsidRPr="00040B00" w14:paraId="7B76A376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54274D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7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8749D6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22307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CC81A0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149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39AE6D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27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8979D3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995</w:t>
            </w:r>
          </w:p>
        </w:tc>
      </w:tr>
      <w:tr w:rsidR="00040B00" w:rsidRPr="00040B00" w14:paraId="163EF1B8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169E254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12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1C58C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294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885AC5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549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B3189B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31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7CA12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315</w:t>
            </w:r>
          </w:p>
        </w:tc>
      </w:tr>
      <w:tr w:rsidR="00040B00" w:rsidRPr="00040B00" w14:paraId="69EF20F7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07CBDB31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6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A494E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1225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EF070C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777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923517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5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AFA287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5252</w:t>
            </w:r>
          </w:p>
        </w:tc>
      </w:tr>
      <w:tr w:rsidR="00040B00" w:rsidRPr="00040B00" w14:paraId="6EA50554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D0855D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1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B990E4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5339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9C4F32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3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B0549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083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EAAEF2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8052</w:t>
            </w:r>
          </w:p>
        </w:tc>
      </w:tr>
      <w:tr w:rsidR="00040B00" w:rsidRPr="00040B00" w14:paraId="733B4CFB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BCA4BC5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6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AC99FE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.017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084AD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404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D2CFA5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18CD7A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9294</w:t>
            </w:r>
          </w:p>
        </w:tc>
      </w:tr>
      <w:tr w:rsidR="00040B00" w:rsidRPr="00040B00" w14:paraId="2A437223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505356A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9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3DF03A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36065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D9B862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6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75EBB7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18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0E0C71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0807</w:t>
            </w:r>
          </w:p>
        </w:tc>
      </w:tr>
      <w:tr w:rsidR="00040B00" w:rsidRPr="00040B00" w14:paraId="2A4BFFA8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87E70F1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65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BFD1A7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805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DAB02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16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2A3F89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3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784BCC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243</w:t>
            </w:r>
          </w:p>
        </w:tc>
      </w:tr>
      <w:tr w:rsidR="00040B00" w:rsidRPr="00040B00" w14:paraId="247EC2CB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9B9B2F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43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9D3B0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542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EE7D6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31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64D5D37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42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00FDD27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605</w:t>
            </w:r>
          </w:p>
        </w:tc>
      </w:tr>
      <w:tr w:rsidR="00040B00" w:rsidRPr="00040B00" w14:paraId="36F7137C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E03B0C0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69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A0944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601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1650D7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206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C19FA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0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B16062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22</w:t>
            </w:r>
          </w:p>
        </w:tc>
      </w:tr>
      <w:tr w:rsidR="00040B00" w:rsidRPr="00040B00" w14:paraId="65AA328D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3FB3458D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6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80135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4118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7266F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14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EE3F4D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529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A345B95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295</w:t>
            </w:r>
          </w:p>
        </w:tc>
      </w:tr>
      <w:tr w:rsidR="00040B00" w:rsidRPr="00040B00" w14:paraId="639026FE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D6239BE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C4E04C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9304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81AA04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1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082ECE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175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9C6329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4617</w:t>
            </w:r>
          </w:p>
        </w:tc>
      </w:tr>
      <w:tr w:rsidR="00040B00" w:rsidRPr="00040B00" w14:paraId="1AD4B651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C34D171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1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53968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1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EC153A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34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9B460B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404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7EEAFA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9232</w:t>
            </w:r>
          </w:p>
        </w:tc>
      </w:tr>
      <w:tr w:rsidR="00040B00" w:rsidRPr="00040B00" w14:paraId="6EC8D03A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D62FA98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465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93489C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57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95D11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0143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1830B4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25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B53F41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0124</w:t>
            </w:r>
          </w:p>
        </w:tc>
      </w:tr>
      <w:tr w:rsidR="00040B00" w:rsidRPr="00040B00" w14:paraId="1ED86AF5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28E93D27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6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DBD33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64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A42BAD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36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06F6D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016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4F377D8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3474</w:t>
            </w:r>
          </w:p>
        </w:tc>
      </w:tr>
      <w:tr w:rsidR="00040B00" w:rsidRPr="00040B00" w14:paraId="7B532C38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F8BFF95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8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D8FB6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842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73082A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599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10B59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27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B12CD1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5149</w:t>
            </w:r>
          </w:p>
        </w:tc>
      </w:tr>
      <w:tr w:rsidR="00040B00" w:rsidRPr="00040B00" w14:paraId="5D32B5BF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40D44F03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64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E80AD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286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FF5CC3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63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A998C8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5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6C56E8E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142</w:t>
            </w:r>
          </w:p>
        </w:tc>
      </w:tr>
      <w:tr w:rsidR="00040B00" w:rsidRPr="00040B00" w14:paraId="6BC7C37D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D733EB8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48v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3A0CF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557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310E80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8216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AA13AA4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762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6537BF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142</w:t>
            </w:r>
          </w:p>
        </w:tc>
      </w:tr>
      <w:tr w:rsidR="00040B00" w:rsidRPr="00040B00" w14:paraId="256E4AF6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9A38FEA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8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2D4E77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780586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BF8EF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624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DBE34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887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DAA32D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703</w:t>
            </w:r>
          </w:p>
        </w:tc>
      </w:tr>
      <w:tr w:rsidR="00040B00" w:rsidRPr="00040B00" w14:paraId="111B71A1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33E90D1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65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46666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806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D3A4B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.9580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638AE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395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8D57CA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28823</w:t>
            </w:r>
          </w:p>
        </w:tc>
      </w:tr>
      <w:tr w:rsidR="00040B00" w:rsidRPr="00040B00" w14:paraId="0251C3A3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64E2DCFE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13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44DC41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014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C29D9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76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F24FDAD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454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2924C2C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32724</w:t>
            </w:r>
          </w:p>
        </w:tc>
      </w:tr>
      <w:tr w:rsidR="00040B00" w:rsidRPr="00040B00" w14:paraId="4D4B547C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15CAE82F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1295a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3A0DB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519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22E2B7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556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046F86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2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DB3944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3761</w:t>
            </w:r>
          </w:p>
        </w:tc>
      </w:tr>
      <w:tr w:rsidR="00040B00" w:rsidRPr="00040B00" w14:paraId="2F376836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DF4EED7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19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87B871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327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5FB8202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108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B7671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05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12FA8119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113</w:t>
            </w:r>
          </w:p>
        </w:tc>
      </w:tr>
      <w:tr w:rsidR="00040B00" w:rsidRPr="00040B00" w14:paraId="3672502D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7BA5A812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57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D2DAD2F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07469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C599440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4567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3995396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6433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7C28708A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4113</w:t>
            </w:r>
          </w:p>
        </w:tc>
      </w:tr>
      <w:tr w:rsidR="00040B00" w:rsidRPr="00040B00" w14:paraId="26CCC744" w14:textId="77777777" w:rsidTr="00ED3CBD">
        <w:trPr>
          <w:trHeight w:val="280"/>
          <w:jc w:val="center"/>
        </w:trPr>
        <w:tc>
          <w:tcPr>
            <w:tcW w:w="2127" w:type="dxa"/>
            <w:shd w:val="clear" w:color="auto" w:fill="auto"/>
            <w:noWrap/>
            <w:vAlign w:val="bottom"/>
            <w:hideMark/>
          </w:tcPr>
          <w:p w14:paraId="5A7A9381" w14:textId="77777777" w:rsidR="00040B00" w:rsidRPr="00040B00" w:rsidRDefault="00040B00" w:rsidP="00040B00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hsa-miR-317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79AECE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523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633E0BC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2.3238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418C93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07281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14:paraId="50BABC0B" w14:textId="77777777" w:rsidR="00040B00" w:rsidRPr="00040B00" w:rsidRDefault="00040B00" w:rsidP="00040B00">
            <w:pPr>
              <w:widowControl/>
              <w:jc w:val="righ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040B0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48207</w:t>
            </w:r>
          </w:p>
        </w:tc>
      </w:tr>
    </w:tbl>
    <w:p w14:paraId="583270C6" w14:textId="77777777" w:rsidR="00B7014E" w:rsidRPr="00040B00" w:rsidRDefault="00B7014E"/>
    <w:sectPr w:rsidR="00B7014E" w:rsidRPr="00040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0E435C" w14:textId="77777777" w:rsidR="00284BC2" w:rsidRDefault="00284BC2" w:rsidP="00040B00">
      <w:r>
        <w:separator/>
      </w:r>
    </w:p>
  </w:endnote>
  <w:endnote w:type="continuationSeparator" w:id="0">
    <w:p w14:paraId="136EA4B4" w14:textId="77777777" w:rsidR="00284BC2" w:rsidRDefault="00284BC2" w:rsidP="00040B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D7449" w14:textId="77777777" w:rsidR="00284BC2" w:rsidRDefault="00284BC2" w:rsidP="00040B00">
      <w:r>
        <w:separator/>
      </w:r>
    </w:p>
  </w:footnote>
  <w:footnote w:type="continuationSeparator" w:id="0">
    <w:p w14:paraId="3098E587" w14:textId="77777777" w:rsidR="00284BC2" w:rsidRDefault="00284BC2" w:rsidP="00040B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5C9"/>
    <w:rsid w:val="00040B00"/>
    <w:rsid w:val="001C55C9"/>
    <w:rsid w:val="00284BC2"/>
    <w:rsid w:val="00422532"/>
    <w:rsid w:val="00B7014E"/>
    <w:rsid w:val="00C60B5B"/>
    <w:rsid w:val="00C90348"/>
    <w:rsid w:val="00DB3474"/>
    <w:rsid w:val="00ED3CBD"/>
    <w:rsid w:val="00FB1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04FBB"/>
  <w15:chartTrackingRefBased/>
  <w15:docId w15:val="{37246739-9230-4034-9DC7-35B7BAEF8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40B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0B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0B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0B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0B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3432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l</dc:creator>
  <cp:keywords/>
  <dc:description/>
  <cp:lastModifiedBy>zhu zl</cp:lastModifiedBy>
  <cp:revision>7</cp:revision>
  <dcterms:created xsi:type="dcterms:W3CDTF">2022-07-17T14:22:00Z</dcterms:created>
  <dcterms:modified xsi:type="dcterms:W3CDTF">2022-12-25T09:06:00Z</dcterms:modified>
</cp:coreProperties>
</file>